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BC04" w14:textId="77777777" w:rsidR="007111BD" w:rsidRPr="00FF410C" w:rsidRDefault="007111BD" w:rsidP="007111BD">
      <w:pPr>
        <w:spacing w:line="480" w:lineRule="auto"/>
        <w:jc w:val="center"/>
        <w:rPr>
          <w:b/>
          <w:bCs/>
          <w:lang w:val="en-IE"/>
        </w:rPr>
      </w:pPr>
      <w:r w:rsidRPr="00FF410C">
        <w:rPr>
          <w:b/>
          <w:bCs/>
          <w:lang w:val="en-IE"/>
        </w:rPr>
        <w:t>I</w:t>
      </w:r>
      <w:r>
        <w:rPr>
          <w:b/>
          <w:bCs/>
          <w:lang w:val="en-IE"/>
        </w:rPr>
        <w:t xml:space="preserve">mpact of the COVID-19 pandemic on the mental health of professionals in 77 hospitals in France </w:t>
      </w:r>
    </w:p>
    <w:p w14:paraId="023BF4DE" w14:textId="77777777" w:rsidR="006C73FA" w:rsidRPr="00470E96" w:rsidRDefault="006C73FA" w:rsidP="006106B1">
      <w:pPr>
        <w:jc w:val="center"/>
        <w:rPr>
          <w:b/>
          <w:bCs/>
          <w:lang w:val="en-IE"/>
        </w:rPr>
      </w:pPr>
    </w:p>
    <w:p w14:paraId="65A687D6" w14:textId="39F91F8E" w:rsidR="00BE79EC" w:rsidRPr="001F27AA" w:rsidRDefault="00BE79EC" w:rsidP="006106B1">
      <w:pPr>
        <w:jc w:val="center"/>
        <w:rPr>
          <w:b/>
          <w:bCs/>
        </w:rPr>
      </w:pPr>
      <w:r w:rsidRPr="001F27AA">
        <w:rPr>
          <w:b/>
          <w:bCs/>
        </w:rPr>
        <w:t xml:space="preserve">A </w:t>
      </w:r>
      <w:r w:rsidR="006C73FA">
        <w:rPr>
          <w:b/>
          <w:bCs/>
        </w:rPr>
        <w:t>Fournier</w:t>
      </w:r>
      <w:r w:rsidRPr="001F27AA">
        <w:rPr>
          <w:b/>
          <w:bCs/>
        </w:rPr>
        <w:t xml:space="preserve"> et al</w:t>
      </w:r>
    </w:p>
    <w:p w14:paraId="40B61B39" w14:textId="77777777" w:rsidR="00BE79EC" w:rsidRPr="001F27AA" w:rsidRDefault="00BE79EC" w:rsidP="00BE79EC">
      <w:pPr>
        <w:jc w:val="center"/>
        <w:rPr>
          <w:b/>
          <w:bCs/>
        </w:rPr>
      </w:pPr>
    </w:p>
    <w:p w14:paraId="1C15654F" w14:textId="12EA43C7" w:rsidR="00BE79EC" w:rsidRPr="00470E96" w:rsidRDefault="00470E96" w:rsidP="00BE79EC">
      <w:pPr>
        <w:jc w:val="center"/>
        <w:rPr>
          <w:b/>
          <w:bCs/>
          <w:lang w:val="en-IE"/>
        </w:rPr>
      </w:pPr>
      <w:proofErr w:type="spellStart"/>
      <w:r>
        <w:rPr>
          <w:b/>
          <w:bCs/>
        </w:rPr>
        <w:t>Supple</w:t>
      </w:r>
      <w:r>
        <w:rPr>
          <w:b/>
          <w:bCs/>
          <w:lang w:val="en-IE"/>
        </w:rPr>
        <w:t>mentary</w:t>
      </w:r>
      <w:proofErr w:type="spellEnd"/>
      <w:r>
        <w:rPr>
          <w:b/>
          <w:bCs/>
          <w:lang w:val="en-IE"/>
        </w:rPr>
        <w:t xml:space="preserve"> Material </w:t>
      </w:r>
      <w:r w:rsidR="00DD1CA1">
        <w:rPr>
          <w:b/>
          <w:bCs/>
          <w:lang w:val="en-IE"/>
        </w:rPr>
        <w:t>1</w:t>
      </w:r>
    </w:p>
    <w:p w14:paraId="38400087" w14:textId="7BDC52C6" w:rsidR="00BE79EC" w:rsidRPr="001F27AA" w:rsidRDefault="00BE79EC" w:rsidP="00BE79EC">
      <w:pPr>
        <w:jc w:val="center"/>
        <w:rPr>
          <w:b/>
          <w:bCs/>
        </w:rPr>
      </w:pPr>
      <w:r w:rsidRPr="001F27AA">
        <w:rPr>
          <w:b/>
          <w:bCs/>
        </w:rPr>
        <w:br w:type="page"/>
      </w:r>
    </w:p>
    <w:p w14:paraId="54B95A80" w14:textId="65D1B850" w:rsidR="006C73FA" w:rsidRPr="006C73FA" w:rsidRDefault="006C73FA" w:rsidP="006C73FA"/>
    <w:p w14:paraId="71DB38AD" w14:textId="0A1B9160" w:rsidR="00771996" w:rsidRPr="006375A3" w:rsidRDefault="00771996" w:rsidP="00771996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</w:pPr>
      <w:bookmarkStart w:id="0" w:name="_Toc66870513"/>
      <w:r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7719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au \* ARABIC </w:instrText>
      </w:r>
      <w:r w:rsidRPr="007719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A72D82" w:rsidRPr="007F582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7719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bookmarkEnd w:id="0"/>
      <w:r w:rsidR="007F5825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375A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 xml:space="preserve">List of French Departments participating in the study </w:t>
      </w:r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(</w:t>
      </w:r>
      <w:proofErr w:type="spellStart"/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PsyCOVID</w:t>
      </w:r>
      <w:proofErr w:type="spellEnd"/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 xml:space="preserve"> all professionals – </w:t>
      </w:r>
      <w:r w:rsidR="006375A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June</w:t>
      </w:r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-</w:t>
      </w:r>
      <w:r w:rsidR="006375A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September 2020</w:t>
      </w:r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, France)</w:t>
      </w:r>
      <w:r w:rsidR="007F5825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.</w:t>
      </w:r>
    </w:p>
    <w:tbl>
      <w:tblPr>
        <w:tblW w:w="9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6"/>
        <w:gridCol w:w="1170"/>
        <w:gridCol w:w="1162"/>
        <w:gridCol w:w="1444"/>
        <w:gridCol w:w="3446"/>
      </w:tblGrid>
      <w:tr w:rsidR="001C6640" w:rsidRPr="006C73FA" w14:paraId="6F49598D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8E350" w14:textId="3DAFB029" w:rsidR="006C73FA" w:rsidRPr="00B85982" w:rsidRDefault="006C73FA" w:rsidP="006375A3">
            <w:proofErr w:type="spellStart"/>
            <w:r w:rsidRPr="00B85982">
              <w:t>D</w:t>
            </w:r>
            <w:r w:rsidR="006375A3">
              <w:t>e</w:t>
            </w:r>
            <w:r w:rsidRPr="00B85982">
              <w:t>partements</w:t>
            </w:r>
            <w:proofErr w:type="spellEnd"/>
          </w:p>
        </w:tc>
        <w:tc>
          <w:tcPr>
            <w:tcW w:w="3776" w:type="dxa"/>
            <w:gridSpan w:val="3"/>
            <w:shd w:val="clear" w:color="auto" w:fill="auto"/>
            <w:noWrap/>
            <w:vAlign w:val="bottom"/>
            <w:hideMark/>
          </w:tcPr>
          <w:p w14:paraId="57754369" w14:textId="25074008" w:rsidR="006C73FA" w:rsidRPr="006375A3" w:rsidRDefault="006375A3" w:rsidP="006C73FA">
            <w:pPr>
              <w:jc w:val="center"/>
              <w:rPr>
                <w:color w:val="264A60"/>
                <w:lang w:val="en-IE"/>
              </w:rPr>
            </w:pPr>
            <w:r w:rsidRPr="006375A3">
              <w:rPr>
                <w:lang w:val="en-IE"/>
              </w:rPr>
              <w:t>Number of professionals per categ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7FAB2" w14:textId="72640081" w:rsidR="006C73FA" w:rsidRPr="006C73FA" w:rsidRDefault="006375A3" w:rsidP="00B85982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Total </w:t>
            </w:r>
            <w:proofErr w:type="spellStart"/>
            <w:r>
              <w:rPr>
                <w:color w:val="010205"/>
              </w:rPr>
              <w:t>number</w:t>
            </w:r>
            <w:proofErr w:type="spellEnd"/>
            <w:r>
              <w:rPr>
                <w:color w:val="010205"/>
              </w:rPr>
              <w:t xml:space="preserve"> of </w:t>
            </w:r>
            <w:proofErr w:type="spellStart"/>
            <w:r>
              <w:rPr>
                <w:color w:val="010205"/>
              </w:rPr>
              <w:t>professionals</w:t>
            </w:r>
            <w:proofErr w:type="spellEnd"/>
            <w:r w:rsidR="00AA2284">
              <w:rPr>
                <w:color w:val="010205"/>
              </w:rPr>
              <w:t xml:space="preserve"> </w:t>
            </w:r>
            <w:r w:rsidR="006C73FA">
              <w:rPr>
                <w:color w:val="010205"/>
              </w:rPr>
              <w:t>(%)</w:t>
            </w:r>
          </w:p>
        </w:tc>
      </w:tr>
      <w:tr w:rsidR="006375A3" w:rsidRPr="006C73FA" w14:paraId="15A298F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D5CB9" w14:textId="1A7529F0" w:rsidR="006C73FA" w:rsidRPr="00B85982" w:rsidRDefault="006C73FA" w:rsidP="006C73FA"/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DB11A0" w14:textId="77777777" w:rsidR="006C73FA" w:rsidRPr="006C73FA" w:rsidRDefault="006C73FA" w:rsidP="006C73FA">
            <w:pPr>
              <w:rPr>
                <w:color w:val="010205"/>
              </w:rPr>
            </w:pPr>
            <w:r w:rsidRPr="006C73FA">
              <w:rPr>
                <w:color w:val="010205"/>
              </w:rPr>
              <w:t>Public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402108" w14:textId="77777777" w:rsidR="006C73FA" w:rsidRPr="006C73FA" w:rsidRDefault="006C73FA" w:rsidP="006C73FA">
            <w:pPr>
              <w:rPr>
                <w:color w:val="010205"/>
              </w:rPr>
            </w:pPr>
            <w:r w:rsidRPr="006C73FA">
              <w:rPr>
                <w:color w:val="010205"/>
              </w:rPr>
              <w:t>Privé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401E20" w14:textId="77777777" w:rsidR="006C73FA" w:rsidRPr="006C73FA" w:rsidRDefault="006C73FA" w:rsidP="006C73FA">
            <w:pPr>
              <w:rPr>
                <w:color w:val="010205"/>
              </w:rPr>
            </w:pPr>
            <w:r w:rsidRPr="006C73FA">
              <w:rPr>
                <w:color w:val="010205"/>
              </w:rPr>
              <w:t>Aut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092F6" w14:textId="77777777" w:rsidR="006C73FA" w:rsidRPr="006C73FA" w:rsidRDefault="006C73FA" w:rsidP="006C73FA">
            <w:pPr>
              <w:rPr>
                <w:color w:val="010205"/>
              </w:rPr>
            </w:pPr>
          </w:p>
        </w:tc>
      </w:tr>
      <w:tr w:rsidR="006375A3" w:rsidRPr="006C73FA" w14:paraId="73B4E37A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34560" w14:textId="77777777" w:rsidR="006C73FA" w:rsidRPr="00B85982" w:rsidRDefault="006C73FA" w:rsidP="006C73FA">
            <w:r w:rsidRPr="00B85982">
              <w:t>A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19413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8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E72CC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7AC98D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F665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82 (1.9)</w:t>
            </w:r>
          </w:p>
        </w:tc>
      </w:tr>
      <w:tr w:rsidR="006375A3" w:rsidRPr="006C73FA" w14:paraId="59DEF77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7A60B" w14:textId="77777777" w:rsidR="006C73FA" w:rsidRPr="00B85982" w:rsidRDefault="006C73FA" w:rsidP="006C73FA">
            <w:r w:rsidRPr="00B85982">
              <w:t>Ais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9F56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48183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D56E0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B45BC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8 (0.4)</w:t>
            </w:r>
          </w:p>
        </w:tc>
      </w:tr>
      <w:tr w:rsidR="006375A3" w:rsidRPr="006C73FA" w14:paraId="3F4E395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78217" w14:textId="77777777" w:rsidR="006C73FA" w:rsidRPr="00B85982" w:rsidRDefault="006C73FA" w:rsidP="006C73FA">
            <w:r w:rsidRPr="00B85982">
              <w:t>Alpes-Maritim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6969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5C818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BE16A3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386F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2 (0.5)</w:t>
            </w:r>
          </w:p>
        </w:tc>
      </w:tr>
      <w:tr w:rsidR="006375A3" w:rsidRPr="006C73FA" w14:paraId="279EEFC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A25CE" w14:textId="77777777" w:rsidR="006C73FA" w:rsidRPr="00B85982" w:rsidRDefault="006C73FA" w:rsidP="006C73FA">
            <w:r w:rsidRPr="00B85982">
              <w:t>Ardèch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8924F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5B8BA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09EF9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97735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 (0.1)</w:t>
            </w:r>
          </w:p>
        </w:tc>
      </w:tr>
      <w:tr w:rsidR="006375A3" w:rsidRPr="006C73FA" w14:paraId="202B4658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0FEEF" w14:textId="77777777" w:rsidR="006C73FA" w:rsidRPr="00B85982" w:rsidRDefault="006C73FA" w:rsidP="006C73FA">
            <w:r w:rsidRPr="00B85982">
              <w:t>Ardenn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0CA4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8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FDBDA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613C7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A16D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88 (2)</w:t>
            </w:r>
          </w:p>
        </w:tc>
      </w:tr>
      <w:tr w:rsidR="006375A3" w:rsidRPr="006C73FA" w14:paraId="7A9206E2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66AB2" w14:textId="77777777" w:rsidR="006C73FA" w:rsidRPr="00B85982" w:rsidRDefault="006C73FA" w:rsidP="006C73FA">
            <w:r w:rsidRPr="00B85982">
              <w:t>Ariè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8088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5B0E8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49772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D2E31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 (0)</w:t>
            </w:r>
          </w:p>
        </w:tc>
      </w:tr>
      <w:tr w:rsidR="006375A3" w:rsidRPr="006C73FA" w14:paraId="187692D3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EFA52" w14:textId="77777777" w:rsidR="006C73FA" w:rsidRPr="00B85982" w:rsidRDefault="006C73FA" w:rsidP="006C73FA">
            <w:r w:rsidRPr="00B85982">
              <w:t>Au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75FD1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7C663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66AA28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8E3C4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11 (2.5)</w:t>
            </w:r>
          </w:p>
        </w:tc>
      </w:tr>
      <w:tr w:rsidR="006375A3" w:rsidRPr="006C73FA" w14:paraId="368D6D15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B5A1C" w14:textId="77777777" w:rsidR="006C73FA" w:rsidRPr="00B85982" w:rsidRDefault="006C73FA" w:rsidP="006C73FA">
            <w:r w:rsidRPr="00B85982">
              <w:t>Au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EC932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D614B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FE65AC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515A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 (0.1)</w:t>
            </w:r>
          </w:p>
        </w:tc>
      </w:tr>
      <w:tr w:rsidR="006375A3" w:rsidRPr="006C73FA" w14:paraId="2027338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E934C" w14:textId="77777777" w:rsidR="006C73FA" w:rsidRPr="00B85982" w:rsidRDefault="006C73FA" w:rsidP="006C73FA">
            <w:r w:rsidRPr="00B85982">
              <w:t>Aveyr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5AE3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7850A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BA57F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0435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 (0)</w:t>
            </w:r>
          </w:p>
        </w:tc>
      </w:tr>
      <w:tr w:rsidR="006375A3" w:rsidRPr="006C73FA" w14:paraId="0FE819C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1A14F" w14:textId="77777777" w:rsidR="006C73FA" w:rsidRPr="00B85982" w:rsidRDefault="006C73FA" w:rsidP="006C73FA">
            <w:r w:rsidRPr="00B85982">
              <w:t>Bas-Rh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C61B8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1BF7D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FFEA7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2BEA1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9 (0.4)</w:t>
            </w:r>
          </w:p>
        </w:tc>
      </w:tr>
      <w:tr w:rsidR="006375A3" w:rsidRPr="006C73FA" w14:paraId="4CF564D6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2BC37" w14:textId="77777777" w:rsidR="006C73FA" w:rsidRPr="00B85982" w:rsidRDefault="006C73FA" w:rsidP="006C73FA">
            <w:r w:rsidRPr="00B85982">
              <w:t>Bouches-du-Rhô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6B75A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8D622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FC68B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ACF0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 (0)</w:t>
            </w:r>
          </w:p>
        </w:tc>
      </w:tr>
      <w:tr w:rsidR="006375A3" w:rsidRPr="006C73FA" w14:paraId="42EBFE5B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A340A" w14:textId="77777777" w:rsidR="006C73FA" w:rsidRPr="00B85982" w:rsidRDefault="006C73FA" w:rsidP="006C73FA">
            <w:r w:rsidRPr="00B85982">
              <w:t>Calvado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B5CB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C0C6B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93A24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9B85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4 (0.8)</w:t>
            </w:r>
          </w:p>
        </w:tc>
      </w:tr>
      <w:tr w:rsidR="006375A3" w:rsidRPr="006C73FA" w14:paraId="523DF86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B602" w14:textId="77777777" w:rsidR="006C73FA" w:rsidRPr="00B85982" w:rsidRDefault="006C73FA" w:rsidP="006C73FA">
            <w:r w:rsidRPr="00B85982">
              <w:t>Charen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18597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92D3C6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7396F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316C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52 (1.2)</w:t>
            </w:r>
          </w:p>
        </w:tc>
      </w:tr>
      <w:tr w:rsidR="006375A3" w:rsidRPr="006C73FA" w14:paraId="3572A6F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084E1" w14:textId="77777777" w:rsidR="006C73FA" w:rsidRPr="00B85982" w:rsidRDefault="006C73FA" w:rsidP="006C73FA">
            <w:r w:rsidRPr="00B85982">
              <w:t>Charente-Mariti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A67B5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D5822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EF070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8BB7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12 (2.6)</w:t>
            </w:r>
          </w:p>
        </w:tc>
      </w:tr>
      <w:tr w:rsidR="006375A3" w:rsidRPr="006C73FA" w14:paraId="4820EEC6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80D7" w14:textId="77777777" w:rsidR="006C73FA" w:rsidRPr="00B85982" w:rsidRDefault="006C73FA" w:rsidP="006C73FA">
            <w:r w:rsidRPr="00B85982">
              <w:t>C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677E8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E6E441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36AC3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00D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6 (0.1)</w:t>
            </w:r>
          </w:p>
        </w:tc>
      </w:tr>
      <w:tr w:rsidR="006375A3" w:rsidRPr="006C73FA" w14:paraId="3B7B7088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F926" w14:textId="77777777" w:rsidR="006C73FA" w:rsidRPr="00B85982" w:rsidRDefault="006C73FA" w:rsidP="006C73FA">
            <w:r w:rsidRPr="00B85982">
              <w:t>Côte-d'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86EAC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6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E9316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18175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4ABB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63 (10.6)</w:t>
            </w:r>
          </w:p>
        </w:tc>
      </w:tr>
      <w:tr w:rsidR="006375A3" w:rsidRPr="006C73FA" w14:paraId="21B790E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8E9FA" w14:textId="77777777" w:rsidR="006C73FA" w:rsidRPr="00B85982" w:rsidRDefault="006C73FA" w:rsidP="006C73FA">
            <w:r w:rsidRPr="00B85982">
              <w:t>Côtes-d'Arm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4C3C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0E6BC3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CEB86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468D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5 (0.3)</w:t>
            </w:r>
          </w:p>
        </w:tc>
      </w:tr>
      <w:tr w:rsidR="006375A3" w:rsidRPr="006C73FA" w14:paraId="76D42CF7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F6EDA" w14:textId="77777777" w:rsidR="006C73FA" w:rsidRPr="00B85982" w:rsidRDefault="006C73FA" w:rsidP="006C73FA">
            <w:r w:rsidRPr="00B85982">
              <w:t>Doub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8C4EC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B6066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1F568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882F2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6 (0.4)</w:t>
            </w:r>
          </w:p>
        </w:tc>
      </w:tr>
      <w:tr w:rsidR="006375A3" w:rsidRPr="006C73FA" w14:paraId="3079A945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E02A1" w14:textId="77777777" w:rsidR="006C73FA" w:rsidRPr="00B85982" w:rsidRDefault="006C73FA" w:rsidP="006C73FA">
            <w:r w:rsidRPr="00B85982">
              <w:t>Esso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47C0E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1C0B67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24A47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6034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78 (1.8)</w:t>
            </w:r>
          </w:p>
        </w:tc>
      </w:tr>
      <w:tr w:rsidR="006375A3" w:rsidRPr="006C73FA" w14:paraId="0830A93B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F7F21" w14:textId="77777777" w:rsidR="006C73FA" w:rsidRPr="00B85982" w:rsidRDefault="006C73FA" w:rsidP="006C73FA">
            <w:r w:rsidRPr="00B85982">
              <w:t>Eu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9CDE4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07C94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C12B7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E48EF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0 (0.2)</w:t>
            </w:r>
          </w:p>
        </w:tc>
      </w:tr>
      <w:tr w:rsidR="006375A3" w:rsidRPr="006C73FA" w14:paraId="2E40A56F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FCF2" w14:textId="77777777" w:rsidR="006C73FA" w:rsidRPr="00B85982" w:rsidRDefault="006C73FA" w:rsidP="006C73FA">
            <w:r w:rsidRPr="00B85982">
              <w:t>Eure-et-Loi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CB8D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FAE8C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C1766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94D2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67 (1.5)</w:t>
            </w:r>
          </w:p>
        </w:tc>
      </w:tr>
      <w:tr w:rsidR="006375A3" w:rsidRPr="006C73FA" w14:paraId="53E21D6F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760E1" w14:textId="77777777" w:rsidR="006C73FA" w:rsidRPr="00B85982" w:rsidRDefault="006C73FA" w:rsidP="006C73FA">
            <w:r w:rsidRPr="00B85982">
              <w:t>Finistè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C4B2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0B6EC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A5D7C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3E76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9 (0.9)</w:t>
            </w:r>
          </w:p>
        </w:tc>
      </w:tr>
      <w:tr w:rsidR="006375A3" w:rsidRPr="006C73FA" w14:paraId="49D0A35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00730" w14:textId="77777777" w:rsidR="006C73FA" w:rsidRPr="00B85982" w:rsidRDefault="006C73FA" w:rsidP="006C73FA">
            <w:r w:rsidRPr="00B85982">
              <w:t>Gar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708A7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C7BC7E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3B09AE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322F3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 (0)</w:t>
            </w:r>
          </w:p>
        </w:tc>
      </w:tr>
      <w:tr w:rsidR="006375A3" w:rsidRPr="006C73FA" w14:paraId="16ED63FD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7ED84" w14:textId="77777777" w:rsidR="006C73FA" w:rsidRPr="00B85982" w:rsidRDefault="006C73FA" w:rsidP="006C73FA">
            <w:r w:rsidRPr="00B85982">
              <w:t>Ge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FFCCC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5FB06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FE5B0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6AA3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5 (0.3)</w:t>
            </w:r>
          </w:p>
        </w:tc>
      </w:tr>
      <w:tr w:rsidR="006375A3" w:rsidRPr="006C73FA" w14:paraId="6D83EA7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1B07C" w14:textId="77777777" w:rsidR="006C73FA" w:rsidRPr="00B85982" w:rsidRDefault="006C73FA" w:rsidP="006C73FA">
            <w:r w:rsidRPr="00B85982">
              <w:t>Haut-Rh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7C5B2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C1429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524F59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DC3F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04 (2.4)</w:t>
            </w:r>
          </w:p>
        </w:tc>
      </w:tr>
      <w:tr w:rsidR="006375A3" w:rsidRPr="006C73FA" w14:paraId="4175212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D9B9" w14:textId="77777777" w:rsidR="006C73FA" w:rsidRPr="00B85982" w:rsidRDefault="006C73FA" w:rsidP="006C73FA">
            <w:r w:rsidRPr="00B85982">
              <w:t>Haute-Garo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3E84F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E7FF43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C7A3F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9FBFF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 (0)</w:t>
            </w:r>
          </w:p>
        </w:tc>
      </w:tr>
      <w:tr w:rsidR="006375A3" w:rsidRPr="006C73FA" w14:paraId="4E675C9B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4D15E" w14:textId="77777777" w:rsidR="006C73FA" w:rsidRPr="00B85982" w:rsidRDefault="006C73FA" w:rsidP="006C73FA">
            <w:r w:rsidRPr="00B85982">
              <w:t>Haute-Saô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60EFF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E1E6D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627ED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977D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07 (2.4)</w:t>
            </w:r>
          </w:p>
        </w:tc>
      </w:tr>
      <w:tr w:rsidR="006375A3" w:rsidRPr="006C73FA" w14:paraId="16B1AC9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8768E" w14:textId="77777777" w:rsidR="006C73FA" w:rsidRPr="00B85982" w:rsidRDefault="006C73FA" w:rsidP="006C73FA">
            <w:r w:rsidRPr="00B85982">
              <w:t>Haute-Savoi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C9140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1246D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35122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55C46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0 (0.5)</w:t>
            </w:r>
          </w:p>
        </w:tc>
      </w:tr>
      <w:tr w:rsidR="006375A3" w:rsidRPr="006C73FA" w14:paraId="1320BB30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606ED" w14:textId="77777777" w:rsidR="006C73FA" w:rsidRPr="00B85982" w:rsidRDefault="006C73FA" w:rsidP="006C73FA">
            <w:r w:rsidRPr="00B85982">
              <w:t>Hautes-Pyréné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B47A2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C0068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C6943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1373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 (0.1)</w:t>
            </w:r>
          </w:p>
        </w:tc>
      </w:tr>
      <w:tr w:rsidR="006375A3" w:rsidRPr="006C73FA" w14:paraId="1C489FA2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9D183" w14:textId="77777777" w:rsidR="006C73FA" w:rsidRPr="00B85982" w:rsidRDefault="006C73FA" w:rsidP="006C73FA">
            <w:r w:rsidRPr="00B85982">
              <w:t>Hauts-de-Se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78DD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F8751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B128A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28AEE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75 (1.7)</w:t>
            </w:r>
          </w:p>
        </w:tc>
      </w:tr>
      <w:tr w:rsidR="006375A3" w:rsidRPr="006C73FA" w14:paraId="5C1A71E8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0D528" w14:textId="77777777" w:rsidR="006C73FA" w:rsidRPr="00B85982" w:rsidRDefault="006C73FA" w:rsidP="006C73FA">
            <w:r w:rsidRPr="00B85982">
              <w:t>Héraul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9E280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D73C10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C22EC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A137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6 (0.4)</w:t>
            </w:r>
          </w:p>
        </w:tc>
      </w:tr>
      <w:tr w:rsidR="006375A3" w:rsidRPr="006C73FA" w14:paraId="66BFA51F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0C6C4" w14:textId="77777777" w:rsidR="006C73FA" w:rsidRPr="00B85982" w:rsidRDefault="006C73FA" w:rsidP="006C73FA">
            <w:r w:rsidRPr="00B85982">
              <w:t>Ille-et-Vila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26463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606CF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4045E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65535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5 (1)</w:t>
            </w:r>
          </w:p>
        </w:tc>
      </w:tr>
      <w:tr w:rsidR="006375A3" w:rsidRPr="006C73FA" w14:paraId="424C883A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E926B" w14:textId="77777777" w:rsidR="006C73FA" w:rsidRPr="00B85982" w:rsidRDefault="006C73FA" w:rsidP="006C73FA">
            <w:r w:rsidRPr="00B85982">
              <w:t>Ind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3EBE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6D353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9F38F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998EE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6 (0.1)</w:t>
            </w:r>
          </w:p>
        </w:tc>
      </w:tr>
      <w:tr w:rsidR="006375A3" w:rsidRPr="006C73FA" w14:paraId="7BE0769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2E188" w14:textId="77777777" w:rsidR="006C73FA" w:rsidRPr="00B85982" w:rsidRDefault="006C73FA" w:rsidP="006C73FA">
            <w:r w:rsidRPr="00B85982">
              <w:t>Indre-et-Loi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62DB5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84CC7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8A54F8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95EA4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6 (0.4)</w:t>
            </w:r>
          </w:p>
        </w:tc>
      </w:tr>
      <w:tr w:rsidR="006375A3" w:rsidRPr="006C73FA" w14:paraId="06D789C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19355" w14:textId="77777777" w:rsidR="006C73FA" w:rsidRPr="00B85982" w:rsidRDefault="006C73FA" w:rsidP="006C73FA">
            <w:r w:rsidRPr="00B85982">
              <w:t>Isè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EE0B0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2AF69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421AC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91E2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31 (3)</w:t>
            </w:r>
          </w:p>
        </w:tc>
      </w:tr>
      <w:tr w:rsidR="006375A3" w:rsidRPr="006C73FA" w14:paraId="41E5B2E0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E5511" w14:textId="77777777" w:rsidR="006C73FA" w:rsidRPr="00B85982" w:rsidRDefault="006C73FA" w:rsidP="006C73FA">
            <w:r w:rsidRPr="00B85982">
              <w:t>Ju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22D9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BCC1F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B6A0A1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189F1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68 (1.6)</w:t>
            </w:r>
          </w:p>
        </w:tc>
      </w:tr>
      <w:tr w:rsidR="006375A3" w:rsidRPr="006C73FA" w14:paraId="3345A428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C0A6D" w14:textId="77777777" w:rsidR="006C73FA" w:rsidRPr="00B85982" w:rsidRDefault="006C73FA" w:rsidP="006C73FA">
            <w:r w:rsidRPr="00B85982">
              <w:t>La Réun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8C34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683FC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64808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47C6A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 (0)</w:t>
            </w:r>
          </w:p>
        </w:tc>
      </w:tr>
      <w:tr w:rsidR="006375A3" w:rsidRPr="006C73FA" w14:paraId="2A825E56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76E79" w14:textId="77777777" w:rsidR="006C73FA" w:rsidRPr="00B85982" w:rsidRDefault="006C73FA" w:rsidP="006C73FA">
            <w:r w:rsidRPr="00B85982">
              <w:lastRenderedPageBreak/>
              <w:t>Lan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5C69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6F5B6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12572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58F97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3 (0.5)</w:t>
            </w:r>
          </w:p>
        </w:tc>
      </w:tr>
      <w:tr w:rsidR="006375A3" w:rsidRPr="006C73FA" w14:paraId="118C7EF8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D1D8" w14:textId="77777777" w:rsidR="006C73FA" w:rsidRPr="00B85982" w:rsidRDefault="006C73FA" w:rsidP="006C73FA">
            <w:r w:rsidRPr="00B85982">
              <w:t>Loi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A44C0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9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E06368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66046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2A6F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96 (2.2)</w:t>
            </w:r>
          </w:p>
        </w:tc>
      </w:tr>
      <w:tr w:rsidR="006375A3" w:rsidRPr="006C73FA" w14:paraId="5DFB556A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A1C5" w14:textId="77777777" w:rsidR="006C73FA" w:rsidRPr="00B85982" w:rsidRDefault="006C73FA" w:rsidP="006C73FA">
            <w:r w:rsidRPr="00B85982">
              <w:t>Loire-Atlantiqu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1DECD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12D72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D3F89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4660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70 (1.6)</w:t>
            </w:r>
          </w:p>
        </w:tc>
      </w:tr>
      <w:tr w:rsidR="006375A3" w:rsidRPr="006C73FA" w14:paraId="6BD97D8A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9DF3" w14:textId="77777777" w:rsidR="006C73FA" w:rsidRPr="00B85982" w:rsidRDefault="006C73FA" w:rsidP="006C73FA">
            <w:r w:rsidRPr="00B85982">
              <w:t>Loire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02FF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6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B5D1BE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03580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52E2E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63 (3.7)</w:t>
            </w:r>
          </w:p>
        </w:tc>
      </w:tr>
      <w:tr w:rsidR="006375A3" w:rsidRPr="006C73FA" w14:paraId="2953DA7B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20774" w14:textId="77777777" w:rsidR="006C73FA" w:rsidRPr="00B85982" w:rsidRDefault="006C73FA" w:rsidP="006C73FA">
            <w:r w:rsidRPr="00B85982">
              <w:t>Lo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D4AB6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C08C7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7D8DF5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CABB3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5 (0.1)</w:t>
            </w:r>
          </w:p>
        </w:tc>
      </w:tr>
      <w:tr w:rsidR="006375A3" w:rsidRPr="006C73FA" w14:paraId="5DCAAF0B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15C1B" w14:textId="77777777" w:rsidR="006C73FA" w:rsidRPr="00B85982" w:rsidRDefault="006C73FA" w:rsidP="006C73FA">
            <w:r w:rsidRPr="00B85982">
              <w:t>Maine-et-Loi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72CD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30BE7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081DE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FB04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56 (1.3)</w:t>
            </w:r>
          </w:p>
        </w:tc>
      </w:tr>
      <w:tr w:rsidR="006375A3" w:rsidRPr="006C73FA" w14:paraId="02DF0DCD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A209F" w14:textId="77777777" w:rsidR="006C73FA" w:rsidRPr="00B85982" w:rsidRDefault="006C73FA" w:rsidP="006C73FA">
            <w:r w:rsidRPr="00B85982">
              <w:t>Mar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2559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8B70C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4726F2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F752C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 (0)</w:t>
            </w:r>
          </w:p>
        </w:tc>
      </w:tr>
      <w:tr w:rsidR="006375A3" w:rsidRPr="006C73FA" w14:paraId="6E3594B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12BC4" w14:textId="77777777" w:rsidR="006C73FA" w:rsidRPr="00B85982" w:rsidRDefault="006C73FA" w:rsidP="006C73FA">
            <w:r w:rsidRPr="00B85982">
              <w:t>Maye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8E43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76B1B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8CC71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EC91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 (0.1)</w:t>
            </w:r>
          </w:p>
        </w:tc>
      </w:tr>
      <w:tr w:rsidR="006375A3" w:rsidRPr="006C73FA" w14:paraId="7EA3B8A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6A851" w14:textId="77777777" w:rsidR="006C73FA" w:rsidRPr="00B85982" w:rsidRDefault="006C73FA" w:rsidP="006C73FA">
            <w:r w:rsidRPr="00B85982">
              <w:t>Meurthe-et-Mos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C3E6B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76082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231FE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A333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77 (1.8)</w:t>
            </w:r>
          </w:p>
        </w:tc>
      </w:tr>
      <w:tr w:rsidR="006375A3" w:rsidRPr="006C73FA" w14:paraId="63D4D3F5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02321" w14:textId="77777777" w:rsidR="006C73FA" w:rsidRPr="00B85982" w:rsidRDefault="006C73FA" w:rsidP="006C73FA">
            <w:r w:rsidRPr="00B85982">
              <w:t>Meu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808D0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AEBF1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E60A7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C055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2 (0.3)</w:t>
            </w:r>
          </w:p>
        </w:tc>
      </w:tr>
      <w:tr w:rsidR="006375A3" w:rsidRPr="006C73FA" w14:paraId="05AE5BF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44E9E" w14:textId="77777777" w:rsidR="006C73FA" w:rsidRPr="00B85982" w:rsidRDefault="006C73FA" w:rsidP="006C73FA">
            <w:r w:rsidRPr="00B85982">
              <w:t>Morbih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D903D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749C6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A0103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A61FF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59 (1.4)</w:t>
            </w:r>
          </w:p>
        </w:tc>
      </w:tr>
      <w:tr w:rsidR="006375A3" w:rsidRPr="006C73FA" w14:paraId="1BD296F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9DA09" w14:textId="77777777" w:rsidR="006C73FA" w:rsidRPr="00B85982" w:rsidRDefault="006C73FA" w:rsidP="006C73FA">
            <w:r w:rsidRPr="00B85982">
              <w:t>Mos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FE488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8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F32861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50038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3B7E4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85 (1.9)</w:t>
            </w:r>
          </w:p>
        </w:tc>
      </w:tr>
      <w:tr w:rsidR="006375A3" w:rsidRPr="006C73FA" w14:paraId="0928DFF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68C92" w14:textId="77777777" w:rsidR="006C73FA" w:rsidRPr="00B85982" w:rsidRDefault="006C73FA" w:rsidP="006C73FA">
            <w:r w:rsidRPr="00B85982">
              <w:t>Nor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BAD2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7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ADC10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5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D1FA0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30237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544 (12.4)</w:t>
            </w:r>
          </w:p>
        </w:tc>
      </w:tr>
      <w:tr w:rsidR="006375A3" w:rsidRPr="006C73FA" w14:paraId="28856DF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57E86" w14:textId="77777777" w:rsidR="006C73FA" w:rsidRPr="00B85982" w:rsidRDefault="006C73FA" w:rsidP="006C73FA">
            <w:r w:rsidRPr="00B85982">
              <w:t>Oi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3821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F529B0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12284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FB8E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7 (0.4)</w:t>
            </w:r>
          </w:p>
        </w:tc>
      </w:tr>
      <w:tr w:rsidR="006375A3" w:rsidRPr="006C73FA" w14:paraId="29605A5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80308" w14:textId="77777777" w:rsidR="006C73FA" w:rsidRPr="00B85982" w:rsidRDefault="006C73FA" w:rsidP="006C73FA">
            <w:r w:rsidRPr="00B85982">
              <w:t>Or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F9182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1F9C1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B483D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376C6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 (0.1)</w:t>
            </w:r>
          </w:p>
        </w:tc>
      </w:tr>
      <w:tr w:rsidR="006375A3" w:rsidRPr="006C73FA" w14:paraId="3601FD1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61E88" w14:textId="77777777" w:rsidR="006C73FA" w:rsidRPr="00B85982" w:rsidRDefault="006C73FA" w:rsidP="006C73FA">
            <w:r w:rsidRPr="00B85982">
              <w:t>Par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E355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D09CF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22E4F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759F0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1 (0.5)</w:t>
            </w:r>
          </w:p>
        </w:tc>
      </w:tr>
      <w:tr w:rsidR="006375A3" w:rsidRPr="006C73FA" w14:paraId="044F9A9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832D5" w14:textId="77777777" w:rsidR="006C73FA" w:rsidRPr="00B85982" w:rsidRDefault="006C73FA" w:rsidP="006C73FA">
            <w:r w:rsidRPr="00B85982">
              <w:t>Pas-de-Cala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2BB1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7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4EF630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EB6D3F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D9A92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77 (4.1)</w:t>
            </w:r>
          </w:p>
        </w:tc>
      </w:tr>
      <w:tr w:rsidR="006375A3" w:rsidRPr="006C73FA" w14:paraId="247BE4B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AA4F6" w14:textId="77777777" w:rsidR="006C73FA" w:rsidRPr="00B85982" w:rsidRDefault="006C73FA" w:rsidP="006C73FA">
            <w:r w:rsidRPr="00B85982">
              <w:t>Pyrénées-Oriental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C7793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81F29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44933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E206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2 (0.5)</w:t>
            </w:r>
          </w:p>
        </w:tc>
      </w:tr>
      <w:tr w:rsidR="006375A3" w:rsidRPr="006C73FA" w14:paraId="6F0C3EA2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2D125" w14:textId="77777777" w:rsidR="006C73FA" w:rsidRPr="00B85982" w:rsidRDefault="006C73FA" w:rsidP="006C73FA">
            <w:r w:rsidRPr="00B85982">
              <w:t>Rhô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1E51E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39067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3BA3DF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785FF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8 (0.4)</w:t>
            </w:r>
          </w:p>
        </w:tc>
      </w:tr>
      <w:tr w:rsidR="006375A3" w:rsidRPr="006C73FA" w14:paraId="658D7CB4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BB321" w14:textId="77777777" w:rsidR="006C73FA" w:rsidRPr="00B85982" w:rsidRDefault="006C73FA" w:rsidP="006C73FA">
            <w:r w:rsidRPr="00B85982">
              <w:t>Saône-et-Loi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A3D09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6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F85A49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07309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093A7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271 (6.2)</w:t>
            </w:r>
          </w:p>
        </w:tc>
      </w:tr>
      <w:tr w:rsidR="006375A3" w:rsidRPr="006C73FA" w14:paraId="4335D483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5FC26" w14:textId="77777777" w:rsidR="006C73FA" w:rsidRPr="00B85982" w:rsidRDefault="006C73FA" w:rsidP="006C73FA">
            <w:r w:rsidRPr="00B85982">
              <w:t>Sarth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73A3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E00AF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129E0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5074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64 (1.5)</w:t>
            </w:r>
          </w:p>
        </w:tc>
      </w:tr>
      <w:tr w:rsidR="006375A3" w:rsidRPr="006C73FA" w14:paraId="5D2DE0C7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680A2" w14:textId="77777777" w:rsidR="006C73FA" w:rsidRPr="00B85982" w:rsidRDefault="006C73FA" w:rsidP="006C73FA">
            <w:r w:rsidRPr="00B85982">
              <w:t>Seine-et-Mar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16E8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89B6E7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EAC2F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787B5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9 (0.2)</w:t>
            </w:r>
          </w:p>
        </w:tc>
      </w:tr>
      <w:tr w:rsidR="006375A3" w:rsidRPr="006C73FA" w14:paraId="37D3053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50AB5" w14:textId="77777777" w:rsidR="006C73FA" w:rsidRPr="00B85982" w:rsidRDefault="006C73FA" w:rsidP="006C73FA">
            <w:r w:rsidRPr="00B85982">
              <w:t>Seine-Mariti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8A87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3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C7451A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6D148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AA82F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34 (3.1)</w:t>
            </w:r>
          </w:p>
        </w:tc>
      </w:tr>
      <w:tr w:rsidR="006375A3" w:rsidRPr="006C73FA" w14:paraId="1C25C020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AF4DB" w14:textId="77777777" w:rsidR="006C73FA" w:rsidRPr="00B85982" w:rsidRDefault="006C73FA" w:rsidP="006C73FA">
            <w:r w:rsidRPr="00B85982">
              <w:t>Seine-Saint-Den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0370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1C97C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F6C37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6A6B2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2 (0.3)</w:t>
            </w:r>
          </w:p>
        </w:tc>
      </w:tr>
      <w:tr w:rsidR="006375A3" w:rsidRPr="006C73FA" w14:paraId="1872BF09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84DB6" w14:textId="77777777" w:rsidR="006C73FA" w:rsidRPr="00B85982" w:rsidRDefault="006C73FA" w:rsidP="006C73FA">
            <w:r w:rsidRPr="00B85982">
              <w:t>Som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A20E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22CF30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74BE85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DBFC4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2 (1)</w:t>
            </w:r>
          </w:p>
        </w:tc>
      </w:tr>
      <w:tr w:rsidR="006375A3" w:rsidRPr="006C73FA" w14:paraId="78A80736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78747" w14:textId="77777777" w:rsidR="006C73FA" w:rsidRPr="00B85982" w:rsidRDefault="006C73FA" w:rsidP="006C73FA">
            <w:r w:rsidRPr="00B85982">
              <w:t>Tar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D5B7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F9A2E81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8F7021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76C72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0 (0.2)</w:t>
            </w:r>
          </w:p>
        </w:tc>
      </w:tr>
      <w:tr w:rsidR="006375A3" w:rsidRPr="006C73FA" w14:paraId="20CCDEA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98C7D" w14:textId="77777777" w:rsidR="006C73FA" w:rsidRPr="00B85982" w:rsidRDefault="006C73FA" w:rsidP="006C73FA">
            <w:r w:rsidRPr="00B85982">
              <w:t>Tarn-et-Garo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F8A9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740A3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5B8872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65662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 (0.1)</w:t>
            </w:r>
          </w:p>
        </w:tc>
      </w:tr>
      <w:tr w:rsidR="006375A3" w:rsidRPr="006C73FA" w14:paraId="3F1A4512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723B4" w14:textId="77777777" w:rsidR="006C73FA" w:rsidRPr="00B85982" w:rsidRDefault="006C73FA" w:rsidP="006C73FA">
            <w:r w:rsidRPr="00B85982">
              <w:t>Territoire de Belf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1AB9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4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CFF18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72B58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B70FD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41 (3.2)</w:t>
            </w:r>
          </w:p>
        </w:tc>
      </w:tr>
      <w:tr w:rsidR="006375A3" w:rsidRPr="006C73FA" w14:paraId="754D562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88EFD" w14:textId="77777777" w:rsidR="006C73FA" w:rsidRPr="00B85982" w:rsidRDefault="006C73FA" w:rsidP="006C73FA">
            <w:r w:rsidRPr="00B85982">
              <w:t>Val-d'Oi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F27CB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A8502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18AF4F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A1ED3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42 (1)</w:t>
            </w:r>
          </w:p>
        </w:tc>
      </w:tr>
      <w:tr w:rsidR="006375A3" w:rsidRPr="006C73FA" w14:paraId="1DF2B9C0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FD570" w14:textId="77777777" w:rsidR="006C73FA" w:rsidRPr="00B85982" w:rsidRDefault="006C73FA" w:rsidP="006C73FA">
            <w:r w:rsidRPr="00B85982">
              <w:t>Val-de-Mar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DC027A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57E58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B0D3266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36266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8 (0.2)</w:t>
            </w:r>
          </w:p>
        </w:tc>
      </w:tr>
      <w:tr w:rsidR="006375A3" w:rsidRPr="006C73FA" w14:paraId="3F95E3FE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CB44D" w14:textId="77777777" w:rsidR="006C73FA" w:rsidRPr="00B85982" w:rsidRDefault="006C73FA" w:rsidP="006C73FA">
            <w:r w:rsidRPr="00B85982">
              <w:t>Va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2D8E4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B7AB8E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E3D5329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C0704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1 (0.3)</w:t>
            </w:r>
          </w:p>
        </w:tc>
      </w:tr>
      <w:tr w:rsidR="006375A3" w:rsidRPr="006C73FA" w14:paraId="440E57BC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86250" w14:textId="77777777" w:rsidR="006C73FA" w:rsidRPr="00B85982" w:rsidRDefault="006C73FA" w:rsidP="006C73FA">
            <w:r w:rsidRPr="00B85982">
              <w:t>Vendé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07C23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C674C4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E5A8C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93049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42 (3.2)</w:t>
            </w:r>
          </w:p>
        </w:tc>
      </w:tr>
      <w:tr w:rsidR="006375A3" w:rsidRPr="006C73FA" w14:paraId="3B1F3DD1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89166" w14:textId="77777777" w:rsidR="006C73FA" w:rsidRPr="00B85982" w:rsidRDefault="006C73FA" w:rsidP="006C73FA">
            <w:r w:rsidRPr="00B85982">
              <w:t>Vie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FEE88B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D2C0B5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BAEEC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725B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 (0)</w:t>
            </w:r>
          </w:p>
        </w:tc>
      </w:tr>
      <w:tr w:rsidR="006375A3" w:rsidRPr="006C73FA" w14:paraId="7EDEE493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34E52" w14:textId="77777777" w:rsidR="006C73FA" w:rsidRPr="00B85982" w:rsidRDefault="006C73FA" w:rsidP="006C73FA">
            <w:r w:rsidRPr="00B85982">
              <w:t>Vosg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308000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DAB3C2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3011F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F04FB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2 (0.3)</w:t>
            </w:r>
          </w:p>
        </w:tc>
      </w:tr>
      <w:tr w:rsidR="006375A3" w:rsidRPr="006C73FA" w14:paraId="143F2255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3E1F9" w14:textId="77777777" w:rsidR="006C73FA" w:rsidRPr="00B85982" w:rsidRDefault="006C73FA" w:rsidP="006C73FA">
            <w:r w:rsidRPr="00B85982">
              <w:t>Yon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30EFFC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3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739147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993F04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33758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38 (0.9)</w:t>
            </w:r>
          </w:p>
        </w:tc>
      </w:tr>
      <w:tr w:rsidR="006375A3" w:rsidRPr="006C73FA" w14:paraId="03C3B03A" w14:textId="77777777" w:rsidTr="006375A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4D7FE" w14:textId="77777777" w:rsidR="006C73FA" w:rsidRPr="00B85982" w:rsidRDefault="006C73FA" w:rsidP="006C73FA">
            <w:r w:rsidRPr="00B85982">
              <w:t>Yvelin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AEFF32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12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80E56D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2EE4C48" w14:textId="77777777" w:rsidR="006C73FA" w:rsidRPr="006C73FA" w:rsidRDefault="006C73FA" w:rsidP="006C73FA">
            <w:pPr>
              <w:jc w:val="right"/>
              <w:rPr>
                <w:color w:val="010205"/>
              </w:rPr>
            </w:pPr>
            <w:r w:rsidRPr="006C73FA">
              <w:rPr>
                <w:color w:val="01020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13D26" w14:textId="77777777" w:rsidR="006C73FA" w:rsidRPr="006C73FA" w:rsidRDefault="006C73FA" w:rsidP="006C73FA">
            <w:pPr>
              <w:rPr>
                <w:color w:val="000000"/>
              </w:rPr>
            </w:pPr>
            <w:r w:rsidRPr="006C73FA">
              <w:rPr>
                <w:color w:val="000000"/>
              </w:rPr>
              <w:t>121 (2.8)</w:t>
            </w:r>
          </w:p>
        </w:tc>
      </w:tr>
    </w:tbl>
    <w:p w14:paraId="502E112C" w14:textId="77777777" w:rsidR="00BE79EC" w:rsidRPr="001F27AA" w:rsidRDefault="00BE79EC">
      <w:pPr>
        <w:sectPr w:rsidR="00BE79EC" w:rsidRPr="001F27AA" w:rsidSect="004E787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4056ABE" w14:textId="4036DDF8" w:rsidR="004E7872" w:rsidRPr="00EE2C63" w:rsidRDefault="00EE2C63" w:rsidP="00EE2C63">
      <w:pPr>
        <w:rPr>
          <w:color w:val="000000"/>
        </w:rPr>
      </w:pPr>
      <w:r>
        <w:rPr>
          <w:bCs/>
        </w:rPr>
        <w:lastRenderedPageBreak/>
        <w:t xml:space="preserve"> </w:t>
      </w:r>
    </w:p>
    <w:sectPr w:rsidR="004E7872" w:rsidRPr="00EE2C63" w:rsidSect="00A72D8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EA5B6" w14:textId="77777777" w:rsidR="00906432" w:rsidRDefault="00906432" w:rsidP="00757733">
      <w:r>
        <w:separator/>
      </w:r>
    </w:p>
  </w:endnote>
  <w:endnote w:type="continuationSeparator" w:id="0">
    <w:p w14:paraId="780F7E08" w14:textId="77777777" w:rsidR="00906432" w:rsidRDefault="00906432" w:rsidP="00757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1A314" w14:textId="77777777" w:rsidR="00906432" w:rsidRDefault="00906432" w:rsidP="00757733">
      <w:r>
        <w:separator/>
      </w:r>
    </w:p>
  </w:footnote>
  <w:footnote w:type="continuationSeparator" w:id="0">
    <w:p w14:paraId="4D8980E1" w14:textId="77777777" w:rsidR="00906432" w:rsidRDefault="00906432" w:rsidP="007577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B67BE"/>
    <w:multiLevelType w:val="hybridMultilevel"/>
    <w:tmpl w:val="8098E240"/>
    <w:lvl w:ilvl="0" w:tplc="0D561C8C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2D705D85"/>
    <w:multiLevelType w:val="hybridMultilevel"/>
    <w:tmpl w:val="4DBA28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80BC9"/>
    <w:multiLevelType w:val="hybridMultilevel"/>
    <w:tmpl w:val="8E04AB00"/>
    <w:lvl w:ilvl="0" w:tplc="0D561C8C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765F2"/>
    <w:multiLevelType w:val="hybridMultilevel"/>
    <w:tmpl w:val="9926C1E6"/>
    <w:lvl w:ilvl="0" w:tplc="FFFFFFFF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  <w:sz w:val="22"/>
      </w:rPr>
    </w:lvl>
    <w:lvl w:ilvl="1" w:tplc="040C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62DF3DE6"/>
    <w:multiLevelType w:val="hybridMultilevel"/>
    <w:tmpl w:val="E3E2D14E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642B102A"/>
    <w:multiLevelType w:val="hybridMultilevel"/>
    <w:tmpl w:val="DC08ABE6"/>
    <w:lvl w:ilvl="0" w:tplc="F3DA97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677A4E"/>
    <w:multiLevelType w:val="hybridMultilevel"/>
    <w:tmpl w:val="FBF81ACA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zedd5x9te9t2ex2rkvpfvj2v5zeatszfse&quot;&gt;PsyCovid&lt;record-ids&gt;&lt;item&gt;1&lt;/item&gt;&lt;item&gt;20&lt;/item&gt;&lt;item&gt;22&lt;/item&gt;&lt;/record-ids&gt;&lt;/item&gt;&lt;/Libraries&gt;"/>
  </w:docVars>
  <w:rsids>
    <w:rsidRoot w:val="00863A7C"/>
    <w:rsid w:val="0005082B"/>
    <w:rsid w:val="00060F76"/>
    <w:rsid w:val="0006613F"/>
    <w:rsid w:val="000704EF"/>
    <w:rsid w:val="000817F4"/>
    <w:rsid w:val="00081C18"/>
    <w:rsid w:val="0008724B"/>
    <w:rsid w:val="000A4689"/>
    <w:rsid w:val="000B14DD"/>
    <w:rsid w:val="000C2584"/>
    <w:rsid w:val="000C772E"/>
    <w:rsid w:val="000C799B"/>
    <w:rsid w:val="000D1378"/>
    <w:rsid w:val="000D43D5"/>
    <w:rsid w:val="000D4442"/>
    <w:rsid w:val="000F6024"/>
    <w:rsid w:val="000F6E26"/>
    <w:rsid w:val="0010542C"/>
    <w:rsid w:val="00115B78"/>
    <w:rsid w:val="0012285C"/>
    <w:rsid w:val="00124297"/>
    <w:rsid w:val="001276B2"/>
    <w:rsid w:val="0013778B"/>
    <w:rsid w:val="001447B2"/>
    <w:rsid w:val="0014538E"/>
    <w:rsid w:val="00151A04"/>
    <w:rsid w:val="001543F3"/>
    <w:rsid w:val="00165921"/>
    <w:rsid w:val="00182148"/>
    <w:rsid w:val="001A21D8"/>
    <w:rsid w:val="001A2242"/>
    <w:rsid w:val="001A746B"/>
    <w:rsid w:val="001B04CC"/>
    <w:rsid w:val="001B648B"/>
    <w:rsid w:val="001C6640"/>
    <w:rsid w:val="001C7143"/>
    <w:rsid w:val="001D3C44"/>
    <w:rsid w:val="001E2F94"/>
    <w:rsid w:val="001F27AA"/>
    <w:rsid w:val="00200356"/>
    <w:rsid w:val="0020395D"/>
    <w:rsid w:val="00210936"/>
    <w:rsid w:val="00230817"/>
    <w:rsid w:val="002455B9"/>
    <w:rsid w:val="002529F8"/>
    <w:rsid w:val="00254FB2"/>
    <w:rsid w:val="00290B2C"/>
    <w:rsid w:val="00293F39"/>
    <w:rsid w:val="002951C3"/>
    <w:rsid w:val="002A33C4"/>
    <w:rsid w:val="002C1D59"/>
    <w:rsid w:val="002C3E09"/>
    <w:rsid w:val="002D5E3B"/>
    <w:rsid w:val="002D70CC"/>
    <w:rsid w:val="002E4478"/>
    <w:rsid w:val="002F2316"/>
    <w:rsid w:val="002F7188"/>
    <w:rsid w:val="00317807"/>
    <w:rsid w:val="00322C46"/>
    <w:rsid w:val="003358D9"/>
    <w:rsid w:val="00343EBB"/>
    <w:rsid w:val="0034787A"/>
    <w:rsid w:val="003606B3"/>
    <w:rsid w:val="00363AB3"/>
    <w:rsid w:val="0037104C"/>
    <w:rsid w:val="003B2F08"/>
    <w:rsid w:val="003D7D7C"/>
    <w:rsid w:val="003F173E"/>
    <w:rsid w:val="0041282E"/>
    <w:rsid w:val="0043106B"/>
    <w:rsid w:val="0044446E"/>
    <w:rsid w:val="0044505D"/>
    <w:rsid w:val="004476F9"/>
    <w:rsid w:val="004507F8"/>
    <w:rsid w:val="00450ACE"/>
    <w:rsid w:val="00470A47"/>
    <w:rsid w:val="00470E96"/>
    <w:rsid w:val="00474F1F"/>
    <w:rsid w:val="00483D33"/>
    <w:rsid w:val="00491C62"/>
    <w:rsid w:val="0049204E"/>
    <w:rsid w:val="004D17B2"/>
    <w:rsid w:val="004D5717"/>
    <w:rsid w:val="004E7872"/>
    <w:rsid w:val="00533795"/>
    <w:rsid w:val="005512D3"/>
    <w:rsid w:val="005703B9"/>
    <w:rsid w:val="00574881"/>
    <w:rsid w:val="0058771E"/>
    <w:rsid w:val="0059171C"/>
    <w:rsid w:val="005C7023"/>
    <w:rsid w:val="005F781C"/>
    <w:rsid w:val="006106B1"/>
    <w:rsid w:val="006118F7"/>
    <w:rsid w:val="00613DBC"/>
    <w:rsid w:val="0063279B"/>
    <w:rsid w:val="0063696A"/>
    <w:rsid w:val="006375A3"/>
    <w:rsid w:val="00651751"/>
    <w:rsid w:val="00654078"/>
    <w:rsid w:val="00663D58"/>
    <w:rsid w:val="00672DD5"/>
    <w:rsid w:val="00675C30"/>
    <w:rsid w:val="00676761"/>
    <w:rsid w:val="006802C5"/>
    <w:rsid w:val="00684AF6"/>
    <w:rsid w:val="006B2BB4"/>
    <w:rsid w:val="006B3B14"/>
    <w:rsid w:val="006C0DAE"/>
    <w:rsid w:val="006C73FA"/>
    <w:rsid w:val="007111BD"/>
    <w:rsid w:val="007409C1"/>
    <w:rsid w:val="00746B90"/>
    <w:rsid w:val="00757733"/>
    <w:rsid w:val="007679E6"/>
    <w:rsid w:val="00771996"/>
    <w:rsid w:val="0078215C"/>
    <w:rsid w:val="00792303"/>
    <w:rsid w:val="00792E14"/>
    <w:rsid w:val="007A0D10"/>
    <w:rsid w:val="007A7659"/>
    <w:rsid w:val="007C63DF"/>
    <w:rsid w:val="007D3E5A"/>
    <w:rsid w:val="007D6FE0"/>
    <w:rsid w:val="007F5825"/>
    <w:rsid w:val="007F7D93"/>
    <w:rsid w:val="008472DE"/>
    <w:rsid w:val="00856D61"/>
    <w:rsid w:val="0086351A"/>
    <w:rsid w:val="00863A7C"/>
    <w:rsid w:val="0087201E"/>
    <w:rsid w:val="00876F06"/>
    <w:rsid w:val="00884149"/>
    <w:rsid w:val="0088557B"/>
    <w:rsid w:val="008A5A73"/>
    <w:rsid w:val="008B3C76"/>
    <w:rsid w:val="008B47C7"/>
    <w:rsid w:val="008C34CF"/>
    <w:rsid w:val="008E3DB4"/>
    <w:rsid w:val="00906432"/>
    <w:rsid w:val="00912B74"/>
    <w:rsid w:val="00934816"/>
    <w:rsid w:val="00935D32"/>
    <w:rsid w:val="0093760A"/>
    <w:rsid w:val="00943BBD"/>
    <w:rsid w:val="00963F2D"/>
    <w:rsid w:val="00975771"/>
    <w:rsid w:val="00987095"/>
    <w:rsid w:val="00991EDB"/>
    <w:rsid w:val="00995636"/>
    <w:rsid w:val="009A0D8F"/>
    <w:rsid w:val="009B6520"/>
    <w:rsid w:val="009B7188"/>
    <w:rsid w:val="009D342F"/>
    <w:rsid w:val="009F03FA"/>
    <w:rsid w:val="009F1E85"/>
    <w:rsid w:val="009F2854"/>
    <w:rsid w:val="009F5C5C"/>
    <w:rsid w:val="00A00886"/>
    <w:rsid w:val="00A03DBB"/>
    <w:rsid w:val="00A164B5"/>
    <w:rsid w:val="00A2257E"/>
    <w:rsid w:val="00A26750"/>
    <w:rsid w:val="00A3006D"/>
    <w:rsid w:val="00A37DBA"/>
    <w:rsid w:val="00A42104"/>
    <w:rsid w:val="00A5623E"/>
    <w:rsid w:val="00A60E2D"/>
    <w:rsid w:val="00A7231D"/>
    <w:rsid w:val="00A72D82"/>
    <w:rsid w:val="00A85AF8"/>
    <w:rsid w:val="00A9180E"/>
    <w:rsid w:val="00AA2284"/>
    <w:rsid w:val="00AA5E4F"/>
    <w:rsid w:val="00AC165C"/>
    <w:rsid w:val="00AD6880"/>
    <w:rsid w:val="00AF5756"/>
    <w:rsid w:val="00B07044"/>
    <w:rsid w:val="00B11F0E"/>
    <w:rsid w:val="00B13F74"/>
    <w:rsid w:val="00B16D89"/>
    <w:rsid w:val="00B240B0"/>
    <w:rsid w:val="00B27F3D"/>
    <w:rsid w:val="00B32C01"/>
    <w:rsid w:val="00B32F6A"/>
    <w:rsid w:val="00B36291"/>
    <w:rsid w:val="00B57C19"/>
    <w:rsid w:val="00B66258"/>
    <w:rsid w:val="00B769B0"/>
    <w:rsid w:val="00B82A34"/>
    <w:rsid w:val="00B84FAE"/>
    <w:rsid w:val="00B85982"/>
    <w:rsid w:val="00B90C5B"/>
    <w:rsid w:val="00B91028"/>
    <w:rsid w:val="00BA0100"/>
    <w:rsid w:val="00BA69E1"/>
    <w:rsid w:val="00BE0593"/>
    <w:rsid w:val="00BE79EC"/>
    <w:rsid w:val="00BF1ACD"/>
    <w:rsid w:val="00C016BB"/>
    <w:rsid w:val="00C0579B"/>
    <w:rsid w:val="00C06DB0"/>
    <w:rsid w:val="00C2347D"/>
    <w:rsid w:val="00C25661"/>
    <w:rsid w:val="00C316D0"/>
    <w:rsid w:val="00C359EC"/>
    <w:rsid w:val="00C646AA"/>
    <w:rsid w:val="00C65063"/>
    <w:rsid w:val="00C720BF"/>
    <w:rsid w:val="00C749BA"/>
    <w:rsid w:val="00C777AB"/>
    <w:rsid w:val="00C86ECE"/>
    <w:rsid w:val="00C86EE3"/>
    <w:rsid w:val="00CA6FA1"/>
    <w:rsid w:val="00CB6671"/>
    <w:rsid w:val="00CC12CF"/>
    <w:rsid w:val="00CC2EF6"/>
    <w:rsid w:val="00CC7347"/>
    <w:rsid w:val="00CC79FD"/>
    <w:rsid w:val="00D312BE"/>
    <w:rsid w:val="00D77F25"/>
    <w:rsid w:val="00D8737D"/>
    <w:rsid w:val="00D87398"/>
    <w:rsid w:val="00D94203"/>
    <w:rsid w:val="00DA2E29"/>
    <w:rsid w:val="00DC52EC"/>
    <w:rsid w:val="00DC76C8"/>
    <w:rsid w:val="00DC7D1D"/>
    <w:rsid w:val="00DD1CA1"/>
    <w:rsid w:val="00DE2F4F"/>
    <w:rsid w:val="00E02376"/>
    <w:rsid w:val="00E02563"/>
    <w:rsid w:val="00E16F54"/>
    <w:rsid w:val="00E17CDB"/>
    <w:rsid w:val="00E2610D"/>
    <w:rsid w:val="00E41A6D"/>
    <w:rsid w:val="00E74682"/>
    <w:rsid w:val="00E748CE"/>
    <w:rsid w:val="00E76C6F"/>
    <w:rsid w:val="00EA6CD3"/>
    <w:rsid w:val="00EB4F93"/>
    <w:rsid w:val="00ED51B3"/>
    <w:rsid w:val="00ED652D"/>
    <w:rsid w:val="00EE2C63"/>
    <w:rsid w:val="00F038B7"/>
    <w:rsid w:val="00F30331"/>
    <w:rsid w:val="00F528F0"/>
    <w:rsid w:val="00F82292"/>
    <w:rsid w:val="00F903EC"/>
    <w:rsid w:val="00F95E9A"/>
    <w:rsid w:val="00FA5D93"/>
    <w:rsid w:val="00FB1D79"/>
    <w:rsid w:val="00FB4B25"/>
    <w:rsid w:val="00FC0E4A"/>
    <w:rsid w:val="00FD2DBE"/>
    <w:rsid w:val="00FE3BD5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ACAEF"/>
  <w15:docId w15:val="{A040BF7B-5FDF-4A5C-9AD1-ED5ACBA3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AB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E79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106B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106B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A2257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B7188"/>
    <w:pPr>
      <w:spacing w:before="100" w:beforeAutospacing="1" w:after="100" w:afterAutospacing="1"/>
    </w:pPr>
  </w:style>
  <w:style w:type="paragraph" w:styleId="Tabledesillustrations">
    <w:name w:val="table of figures"/>
    <w:basedOn w:val="Normal"/>
    <w:next w:val="Normal"/>
    <w:uiPriority w:val="99"/>
    <w:unhideWhenUsed/>
    <w:rsid w:val="00CC2EF6"/>
  </w:style>
  <w:style w:type="character" w:styleId="Lienhypertexte">
    <w:name w:val="Hyperlink"/>
    <w:basedOn w:val="Policepardfaut"/>
    <w:uiPriority w:val="99"/>
    <w:unhideWhenUsed/>
    <w:rsid w:val="00CC2EF6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FB4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B4B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4B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FB4B25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95E9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733"/>
    <w:pPr>
      <w:tabs>
        <w:tab w:val="center" w:pos="4536"/>
        <w:tab w:val="right" w:pos="9072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757733"/>
    <w:rPr>
      <w:rFonts w:ascii="Times New Roman" w:eastAsia="Times New Roman" w:hAnsi="Times New Roman" w:cs="Times New Roman"/>
      <w:b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57733"/>
    <w:pPr>
      <w:tabs>
        <w:tab w:val="center" w:pos="4536"/>
        <w:tab w:val="right" w:pos="9072"/>
      </w:tabs>
    </w:pPr>
    <w:rPr>
      <w:b/>
    </w:rPr>
  </w:style>
  <w:style w:type="character" w:customStyle="1" w:styleId="PieddepageCar">
    <w:name w:val="Pied de page Car"/>
    <w:basedOn w:val="Policepardfaut"/>
    <w:link w:val="Pieddepage"/>
    <w:uiPriority w:val="99"/>
    <w:rsid w:val="00757733"/>
    <w:rPr>
      <w:rFonts w:ascii="Times New Roman" w:eastAsia="Times New Roman" w:hAnsi="Times New Roman" w:cs="Times New Roman"/>
      <w:b/>
      <w:lang w:eastAsia="fr-FR"/>
    </w:rPr>
  </w:style>
  <w:style w:type="paragraph" w:customStyle="1" w:styleId="Pa9">
    <w:name w:val="Pa9"/>
    <w:basedOn w:val="Normal"/>
    <w:next w:val="Normal"/>
    <w:uiPriority w:val="99"/>
    <w:rsid w:val="00746B90"/>
    <w:pPr>
      <w:autoSpaceDE w:val="0"/>
      <w:autoSpaceDN w:val="0"/>
      <w:adjustRightInd w:val="0"/>
      <w:spacing w:line="241" w:lineRule="atLeast"/>
    </w:pPr>
    <w:rPr>
      <w:rFonts w:ascii="Helvetica" w:eastAsiaTheme="minorHAnsi" w:hAnsi="Helvetica" w:cstheme="minorBidi"/>
      <w:lang w:eastAsia="en-US"/>
    </w:rPr>
  </w:style>
  <w:style w:type="character" w:customStyle="1" w:styleId="A0">
    <w:name w:val="A0"/>
    <w:uiPriority w:val="99"/>
    <w:rsid w:val="00746B90"/>
    <w:rPr>
      <w:rFonts w:cs="Helvetica"/>
      <w:color w:val="000000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9FD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9F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792303"/>
  </w:style>
  <w:style w:type="character" w:customStyle="1" w:styleId="Titre1Car">
    <w:name w:val="Titre 1 Car"/>
    <w:basedOn w:val="Policepardfaut"/>
    <w:link w:val="Titre1"/>
    <w:uiPriority w:val="9"/>
    <w:rsid w:val="00BE79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B2F08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3B2F0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6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817125-368F-495D-8044-953EB169C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ournier</dc:creator>
  <cp:keywords/>
  <dc:description/>
  <cp:lastModifiedBy>Alicia Fournier</cp:lastModifiedBy>
  <cp:revision>3</cp:revision>
  <dcterms:created xsi:type="dcterms:W3CDTF">2022-01-29T17:17:00Z</dcterms:created>
  <dcterms:modified xsi:type="dcterms:W3CDTF">2022-01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j-case-reports</vt:lpwstr>
  </property>
  <property fmtid="{D5CDD505-2E9C-101B-9397-08002B2CF9AE}" pid="7" name="Mendeley Recent Style Name 2_1">
    <vt:lpwstr>BMJ Case Reports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edecine-intensive-reanimation</vt:lpwstr>
  </property>
  <property fmtid="{D5CDD505-2E9C-101B-9397-08002B2CF9AE}" pid="15" name="Mendeley Recent Style Name 6_1">
    <vt:lpwstr>Médecine Intensive Réanima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osomatic-medicine</vt:lpwstr>
  </property>
  <property fmtid="{D5CDD505-2E9C-101B-9397-08002B2CF9AE}" pid="19" name="Mendeley Recent Style Name 8_1">
    <vt:lpwstr>Psychosomatic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